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Ind w:w="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030"/>
        <w:gridCol w:w="4976"/>
      </w:tblGrid>
      <w:tr w:rsidR="00674DB4" w:rsidRPr="00153A95" w14:paraId="54A48A9B" w14:textId="77777777" w:rsidTr="00674DB4">
        <w:tc>
          <w:tcPr>
            <w:tcW w:w="2158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71534BFE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ene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39751F1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Primer</w:t>
            </w:r>
          </w:p>
        </w:tc>
        <w:tc>
          <w:tcPr>
            <w:tcW w:w="497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7F2F4CDC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5’-3’</w:t>
            </w:r>
          </w:p>
        </w:tc>
      </w:tr>
      <w:tr w:rsidR="00674DB4" w:rsidRPr="00153A95" w14:paraId="3C7F44F6" w14:textId="77777777" w:rsidTr="00674DB4">
        <w:tc>
          <w:tcPr>
            <w:tcW w:w="2158" w:type="dxa"/>
            <w:tcBorders>
              <w:top w:val="single" w:sz="8" w:space="0" w:color="auto"/>
              <w:bottom w:val="nil"/>
              <w:right w:val="nil"/>
            </w:tcBorders>
          </w:tcPr>
          <w:p w14:paraId="476651B9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BER2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59F1E3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single" w:sz="8" w:space="0" w:color="auto"/>
              <w:left w:val="nil"/>
              <w:bottom w:val="nil"/>
            </w:tcBorders>
          </w:tcPr>
          <w:p w14:paraId="04A1567A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AGGACAGCCGTTGCCCTAGTGGTTTCG</w:t>
            </w:r>
          </w:p>
        </w:tc>
      </w:tr>
      <w:tr w:rsidR="00674DB4" w:rsidRPr="00153A95" w14:paraId="4F96ABF7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79856582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D942BC2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85F6AF3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AAAAACAGCGGACAAGCCGAATACC</w:t>
            </w:r>
          </w:p>
        </w:tc>
      </w:tr>
      <w:tr w:rsidR="00674DB4" w:rsidRPr="00153A95" w14:paraId="5D9C8369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62500BB4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BNA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3DDE497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6297336B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ATGAGCGTTTGGGAGAGCTGATTCTGCA</w:t>
            </w:r>
          </w:p>
        </w:tc>
      </w:tr>
      <w:tr w:rsidR="00674DB4" w:rsidRPr="00153A95" w14:paraId="7ECF65EC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586A306E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CD0CB44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7112F1B3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CTCGTCCATGGTTATCAC</w:t>
            </w:r>
          </w:p>
        </w:tc>
      </w:tr>
      <w:tr w:rsidR="00674DB4" w:rsidRPr="00153A95" w14:paraId="2D8F25E0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7585FF59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BNA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0A1F9D6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50FA4E00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CTGCTACGCATTAGAGACC</w:t>
            </w:r>
          </w:p>
        </w:tc>
      </w:tr>
      <w:tr w:rsidR="00674DB4" w:rsidRPr="00153A95" w14:paraId="0B49FA3A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67ACCDFA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B66D439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62E877D4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CTGGTAGGGATTCGAGGG</w:t>
            </w:r>
          </w:p>
        </w:tc>
      </w:tr>
      <w:tr w:rsidR="00674DB4" w:rsidRPr="00153A95" w14:paraId="6E91B6E5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3011405D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LM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0DEF997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2519EC79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CTCCTCTTGGCGCTACTG</w:t>
            </w:r>
          </w:p>
        </w:tc>
      </w:tr>
      <w:tr w:rsidR="00674DB4" w:rsidRPr="00153A95" w14:paraId="12C12B9A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67226055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CD68182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3C332FE5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ATCACTGTGTCGTTGTCC</w:t>
            </w:r>
          </w:p>
        </w:tc>
      </w:tr>
      <w:tr w:rsidR="00674DB4" w:rsidRPr="00153A95" w14:paraId="567E3675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17B26A65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PD</w:t>
            </w:r>
            <w:r>
              <w:rPr>
                <w:rFonts w:ascii="Times New Roman" w:eastAsia="宋体" w:hAnsi="Times New Roman" w:hint="eastAsia"/>
                <w:sz w:val="24"/>
                <w:szCs w:val="28"/>
              </w:rPr>
              <w:t>-</w:t>
            </w:r>
            <w:r w:rsidRPr="00153A95">
              <w:rPr>
                <w:rFonts w:ascii="Times New Roman" w:eastAsia="宋体" w:hAnsi="Times New Roman"/>
                <w:sz w:val="24"/>
                <w:szCs w:val="28"/>
              </w:rPr>
              <w:t>L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2A8680E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1AC9FE1" w14:textId="77777777" w:rsidR="00674DB4" w:rsidRPr="00153A95" w:rsidRDefault="00674DB4" w:rsidP="00C3098A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GGAGTATGCCACCATTGTC</w:t>
            </w:r>
          </w:p>
        </w:tc>
      </w:tr>
      <w:tr w:rsidR="00674DB4" w:rsidRPr="00153A95" w14:paraId="6A04446C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09098329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CF95FA3" w14:textId="4E3C067F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15D6BC58" w14:textId="6FD211C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CAAGAGCAGTGTCCATCCT</w:t>
            </w:r>
          </w:p>
        </w:tc>
      </w:tr>
      <w:tr w:rsidR="00674DB4" w:rsidRPr="00153A95" w14:paraId="0A49D783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94CF952" w14:textId="3CD6D322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NST000005375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905A6DE" w14:textId="186E8470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58DF5196" w14:textId="62DB824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AGGGGCACAAAGTGGTCA</w:t>
            </w:r>
          </w:p>
        </w:tc>
      </w:tr>
      <w:tr w:rsidR="00674DB4" w:rsidRPr="00153A95" w14:paraId="63E8CA79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71C79847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129BE2D" w14:textId="1A226DA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9718ADC" w14:textId="35D4B964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ACAGCAGAGTATTCGGTGG</w:t>
            </w:r>
          </w:p>
        </w:tc>
      </w:tr>
      <w:tr w:rsidR="00674DB4" w:rsidRPr="00153A95" w14:paraId="3C2C593E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58FE065F" w14:textId="3CD90D7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1982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44745ED" w14:textId="6DE75E48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5D525FA6" w14:textId="6018E33F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TTCCACCCACATTCCAAA</w:t>
            </w:r>
          </w:p>
        </w:tc>
      </w:tr>
      <w:tr w:rsidR="00674DB4" w:rsidRPr="00153A95" w14:paraId="3017C8B4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FB3BA12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CF619CF" w14:textId="35D2C1BA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4848E8CC" w14:textId="715ECE3D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GAATCTCATCAAGCCCCTC</w:t>
            </w:r>
          </w:p>
        </w:tc>
      </w:tr>
      <w:tr w:rsidR="00674DB4" w:rsidRPr="00153A95" w14:paraId="75BC2813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2B9749A1" w14:textId="5D1AF9E9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NST000006229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5F08086" w14:textId="6EF2544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567F891E" w14:textId="61992D6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AAATGAAGAAATGGAAGTCAA</w:t>
            </w:r>
          </w:p>
        </w:tc>
      </w:tr>
      <w:tr w:rsidR="00674DB4" w:rsidRPr="00153A95" w14:paraId="68E722ED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19EB2F1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0438DD6" w14:textId="79ED7F5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3AA50CC1" w14:textId="273AD631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CTGAACTTGGGAGCCTTAA</w:t>
            </w:r>
          </w:p>
        </w:tc>
      </w:tr>
      <w:tr w:rsidR="00674DB4" w:rsidRPr="00153A95" w14:paraId="038DDA31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73DCA093" w14:textId="1737E87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NST000005666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2092D39" w14:textId="56DD44AA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6518CD6E" w14:textId="01A01324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TTTAAGTGCTGTTTGTGGGGT</w:t>
            </w:r>
          </w:p>
        </w:tc>
      </w:tr>
      <w:tr w:rsidR="00674DB4" w:rsidRPr="00153A95" w14:paraId="28268C4C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544C5757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FBF8D95" w14:textId="750AF656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42A752F6" w14:textId="40992C2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CTCCTCCTCAGAATGGCAACT</w:t>
            </w:r>
          </w:p>
        </w:tc>
      </w:tr>
      <w:tr w:rsidR="00674DB4" w:rsidRPr="00153A95" w14:paraId="75D80EDC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6484D070" w14:textId="4F40346D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BIG-lncRNA-78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63D4508" w14:textId="6D282C6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78E36C6" w14:textId="393BB64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GAAAGGTTCAATTCTGTAAGATG</w:t>
            </w:r>
          </w:p>
        </w:tc>
      </w:tr>
      <w:tr w:rsidR="00674DB4" w:rsidRPr="00153A95" w14:paraId="41676EAE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04FCF889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7D74EE5" w14:textId="42CD3D7A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19FAB110" w14:textId="56BC502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TCTTTTGATTGTGCAGTTTTG</w:t>
            </w:r>
          </w:p>
        </w:tc>
      </w:tr>
      <w:tr w:rsidR="00674DB4" w:rsidRPr="00153A95" w14:paraId="48443968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73F83328" w14:textId="115CCCE8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ENST000006236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3CF7541" w14:textId="302D8BB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18D1EB80" w14:textId="5E56B8FC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TTTCCCATCCATGTCTGTC</w:t>
            </w:r>
          </w:p>
        </w:tc>
      </w:tr>
      <w:tr w:rsidR="00674DB4" w:rsidRPr="00153A95" w14:paraId="26E6E708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31BCD4F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CA01CA7" w14:textId="400387E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4577FB0C" w14:textId="628128B1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CTAGTTTTCCTTATGGGGTGT</w:t>
            </w:r>
          </w:p>
        </w:tc>
      </w:tr>
      <w:tr w:rsidR="00674DB4" w:rsidRPr="00153A95" w14:paraId="3F6D6B71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416BB3B" w14:textId="2641D54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hsa-miR-4524b-3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7199DCD" w14:textId="46A05AA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6CC7935E" w14:textId="10C2087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CGGAGACAGGTTCATGCTGCTA</w:t>
            </w:r>
          </w:p>
        </w:tc>
      </w:tr>
      <w:tr w:rsidR="00674DB4" w:rsidRPr="00153A95" w14:paraId="776C976E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23363E62" w14:textId="7ECC851D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hsa-miR-1245b-5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3040B8B" w14:textId="071BA459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7D3BBA72" w14:textId="4A7C92B8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CGCGCTAGGCCTTTAGATCACTTAAA</w:t>
            </w:r>
          </w:p>
        </w:tc>
      </w:tr>
      <w:tr w:rsidR="00674DB4" w:rsidRPr="00153A95" w14:paraId="144C07C5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7F2EB15" w14:textId="43D2D188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hsa-miR-6857-3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D31637D" w14:textId="09BD146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7AC28A99" w14:textId="35C40CD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TGACTGAGCTTCTCCCCACAG</w:t>
            </w:r>
          </w:p>
        </w:tc>
      </w:tr>
      <w:tr w:rsidR="00674DB4" w:rsidRPr="00153A95" w14:paraId="0EB35BA0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32FF3920" w14:textId="11CEB97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hsa-miR-93-3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43F3D79" w14:textId="42AD770D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925EAF5" w14:textId="13BCF462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ATACTGCTGAGCTAGCACTTCCCG</w:t>
            </w:r>
          </w:p>
        </w:tc>
      </w:tr>
      <w:tr w:rsidR="00674DB4" w:rsidRPr="00153A95" w14:paraId="161A4FE8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64DB0CCC" w14:textId="0A7839BF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hsa-miR-3942-3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286CD45" w14:textId="414C0C49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487D9DC4" w14:textId="1D801354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CCGCGCGTTTCAGATAACAGTATTACAT</w:t>
            </w:r>
          </w:p>
        </w:tc>
      </w:tr>
      <w:tr w:rsidR="00674DB4" w:rsidRPr="00153A95" w14:paraId="41BC247C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4B4CF415" w14:textId="69D083A2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sz w:val="24"/>
                <w:szCs w:val="28"/>
              </w:rPr>
              <w:t>U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23CA5F0" w14:textId="7F56CED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4BB6DFFF" w14:textId="404A0B0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81654E">
              <w:rPr>
                <w:rFonts w:ascii="Times New Roman" w:eastAsia="宋体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674DB4" w:rsidRPr="00153A95" w14:paraId="6A927129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2198D1E8" w14:textId="77777777" w:rsidR="00674DB4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B96368" w14:textId="0F0C1FBE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29277A7A" w14:textId="5F2A7A70" w:rsidR="00674DB4" w:rsidRPr="0081654E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1654E">
              <w:rPr>
                <w:rFonts w:ascii="Times New Roman" w:eastAsia="宋体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674DB4" w:rsidRPr="00153A95" w14:paraId="59B19940" w14:textId="77777777" w:rsidTr="00674DB4">
        <w:tc>
          <w:tcPr>
            <w:tcW w:w="2158" w:type="dxa"/>
            <w:tcBorders>
              <w:top w:val="nil"/>
              <w:bottom w:val="nil"/>
              <w:right w:val="nil"/>
            </w:tcBorders>
          </w:tcPr>
          <w:p w14:paraId="5C938A04" w14:textId="0D510CB0" w:rsidR="00674DB4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STAT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322A09C" w14:textId="79607DA5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Forward</w:t>
            </w:r>
          </w:p>
        </w:tc>
        <w:tc>
          <w:tcPr>
            <w:tcW w:w="4976" w:type="dxa"/>
            <w:tcBorders>
              <w:top w:val="nil"/>
              <w:left w:val="nil"/>
              <w:bottom w:val="nil"/>
            </w:tcBorders>
          </w:tcPr>
          <w:p w14:paraId="02783C65" w14:textId="05C12E9D" w:rsidR="00674DB4" w:rsidRPr="0081654E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TTGCCAGTTGTGGTGATC</w:t>
            </w:r>
          </w:p>
        </w:tc>
      </w:tr>
      <w:tr w:rsidR="00674DB4" w:rsidRPr="00153A95" w14:paraId="4BF14BF9" w14:textId="77777777" w:rsidTr="00674DB4">
        <w:tc>
          <w:tcPr>
            <w:tcW w:w="2158" w:type="dxa"/>
            <w:tcBorders>
              <w:top w:val="nil"/>
              <w:bottom w:val="single" w:sz="12" w:space="0" w:color="auto"/>
              <w:right w:val="nil"/>
            </w:tcBorders>
          </w:tcPr>
          <w:p w14:paraId="6D669A5C" w14:textId="77777777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CA6F3" w14:textId="02FC6A33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Reverse</w:t>
            </w:r>
          </w:p>
        </w:tc>
        <w:tc>
          <w:tcPr>
            <w:tcW w:w="4976" w:type="dxa"/>
            <w:tcBorders>
              <w:top w:val="nil"/>
              <w:left w:val="nil"/>
              <w:bottom w:val="single" w:sz="12" w:space="0" w:color="auto"/>
            </w:tcBorders>
          </w:tcPr>
          <w:p w14:paraId="75DD757E" w14:textId="2882D8BB" w:rsidR="00674DB4" w:rsidRPr="00153A95" w:rsidRDefault="00674DB4" w:rsidP="00674DB4">
            <w:pPr>
              <w:pStyle w:val="a3"/>
              <w:spacing w:line="360" w:lineRule="auto"/>
              <w:ind w:left="0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153A95">
              <w:rPr>
                <w:rFonts w:ascii="Times New Roman" w:eastAsia="宋体" w:hAnsi="Times New Roman"/>
                <w:sz w:val="24"/>
                <w:szCs w:val="28"/>
              </w:rPr>
              <w:t>AGACCCAGAAGGAGAAGC</w:t>
            </w:r>
          </w:p>
        </w:tc>
      </w:tr>
    </w:tbl>
    <w:p w14:paraId="4FF9B891" w14:textId="77777777" w:rsidR="00C366CB" w:rsidRDefault="00C366CB"/>
    <w:sectPr w:rsidR="00C366CB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B4"/>
    <w:rsid w:val="00674DB4"/>
    <w:rsid w:val="00B01DCB"/>
    <w:rsid w:val="00C3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E68D3"/>
  <w15:chartTrackingRefBased/>
  <w15:docId w15:val="{74EC6A66-DC10-4024-9CE6-5E07767A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4DB4"/>
    <w:pPr>
      <w:ind w:left="720"/>
      <w:contextualSpacing/>
    </w:pPr>
  </w:style>
  <w:style w:type="table" w:styleId="a4">
    <w:name w:val="Table Grid"/>
    <w:basedOn w:val="a1"/>
    <w:uiPriority w:val="39"/>
    <w:rsid w:val="0067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1048</Characters>
  <Application>Microsoft Office Word</Application>
  <DocSecurity>0</DocSecurity>
  <Lines>16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玮丽</dc:creator>
  <cp:keywords/>
  <dc:description/>
  <cp:lastModifiedBy>郑 玮丽</cp:lastModifiedBy>
  <cp:revision>1</cp:revision>
  <dcterms:created xsi:type="dcterms:W3CDTF">2022-11-19T08:13:00Z</dcterms:created>
  <dcterms:modified xsi:type="dcterms:W3CDTF">2022-11-19T08:24:00Z</dcterms:modified>
</cp:coreProperties>
</file>